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DB5A09" w14:textId="1F587239" w:rsidR="00150275" w:rsidRPr="0086567A" w:rsidRDefault="00150275" w:rsidP="0086567A">
      <w:pPr>
        <w:rPr>
          <w:rFonts w:ascii="Times New Roman" w:hAnsi="Times New Roman" w:cs="Times New Roman"/>
          <w:b/>
        </w:rPr>
      </w:pPr>
      <w:r w:rsidRPr="00D13666">
        <w:rPr>
          <w:rFonts w:ascii="Times New Roman" w:hAnsi="Times New Roman" w:cs="Times New Roman"/>
          <w:b/>
        </w:rPr>
        <w:t>S5</w:t>
      </w:r>
      <w:r w:rsidR="0086567A">
        <w:rPr>
          <w:rFonts w:ascii="Times New Roman" w:hAnsi="Times New Roman" w:cs="Times New Roman"/>
          <w:b/>
        </w:rPr>
        <w:t xml:space="preserve"> </w:t>
      </w:r>
      <w:r w:rsidR="00AB7C87" w:rsidRPr="00D13666">
        <w:rPr>
          <w:rFonts w:ascii="Times New Roman" w:hAnsi="Times New Roman" w:cs="Times New Roman"/>
          <w:b/>
        </w:rPr>
        <w:t>Table</w:t>
      </w:r>
      <w:r w:rsidR="00AB7C87">
        <w:rPr>
          <w:rFonts w:ascii="Times New Roman" w:hAnsi="Times New Roman" w:cs="Times New Roman"/>
          <w:b/>
        </w:rPr>
        <w:t>.</w:t>
      </w:r>
      <w:r w:rsidR="00AB7C87" w:rsidRPr="00150275">
        <w:rPr>
          <w:rFonts w:ascii="Times New Roman" w:hAnsi="Times New Roman" w:cs="Times New Roman"/>
          <w:bCs/>
        </w:rPr>
        <w:t xml:space="preserve"> </w:t>
      </w:r>
      <w:r w:rsidRPr="00AB7C87">
        <w:rPr>
          <w:rFonts w:ascii="Times New Roman" w:hAnsi="Times New Roman" w:cs="Times New Roman"/>
          <w:b/>
        </w:rPr>
        <w:t>Showing properties of bonds of the compound and control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37"/>
        <w:gridCol w:w="38"/>
        <w:gridCol w:w="2363"/>
        <w:gridCol w:w="2225"/>
        <w:gridCol w:w="25"/>
        <w:gridCol w:w="2888"/>
      </w:tblGrid>
      <w:tr w:rsidR="00150275" w:rsidRPr="00150275" w14:paraId="415E949B" w14:textId="77777777" w:rsidTr="004F479A">
        <w:tc>
          <w:tcPr>
            <w:tcW w:w="1083" w:type="pct"/>
            <w:gridSpan w:val="2"/>
          </w:tcPr>
          <w:p w14:paraId="6019C231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50275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1234" w:type="pct"/>
          </w:tcPr>
          <w:p w14:paraId="573BB11C" w14:textId="21019C89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50275">
              <w:rPr>
                <w:rFonts w:ascii="Times New Roman" w:hAnsi="Times New Roman" w:cs="Times New Roman"/>
                <w:b/>
              </w:rPr>
              <w:t>Bond Order</w:t>
            </w:r>
          </w:p>
        </w:tc>
        <w:tc>
          <w:tcPr>
            <w:tcW w:w="1162" w:type="pct"/>
          </w:tcPr>
          <w:p w14:paraId="28065AD0" w14:textId="55DEE5BF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50275">
              <w:rPr>
                <w:rFonts w:ascii="Times New Roman" w:hAnsi="Times New Roman" w:cs="Times New Roman"/>
                <w:b/>
              </w:rPr>
              <w:t>Bond Type</w:t>
            </w:r>
          </w:p>
        </w:tc>
        <w:tc>
          <w:tcPr>
            <w:tcW w:w="1521" w:type="pct"/>
            <w:gridSpan w:val="2"/>
          </w:tcPr>
          <w:p w14:paraId="16D696A9" w14:textId="77777777" w:rsidR="00150275" w:rsidRPr="00150275" w:rsidRDefault="00150275" w:rsidP="00150275">
            <w:pPr>
              <w:ind w:left="117"/>
              <w:jc w:val="center"/>
              <w:rPr>
                <w:rFonts w:ascii="Times New Roman" w:hAnsi="Times New Roman" w:cs="Times New Roman"/>
                <w:b/>
              </w:rPr>
            </w:pPr>
            <w:r w:rsidRPr="00150275">
              <w:rPr>
                <w:rFonts w:ascii="Times New Roman" w:hAnsi="Times New Roman" w:cs="Times New Roman"/>
                <w:b/>
              </w:rPr>
              <w:t>Bond length</w:t>
            </w:r>
          </w:p>
        </w:tc>
      </w:tr>
      <w:tr w:rsidR="00150275" w:rsidRPr="00150275" w14:paraId="64476000" w14:textId="77777777" w:rsidTr="004F479A">
        <w:tc>
          <w:tcPr>
            <w:tcW w:w="5000" w:type="pct"/>
            <w:gridSpan w:val="6"/>
          </w:tcPr>
          <w:p w14:paraId="6477D586" w14:textId="08F30209" w:rsidR="00150275" w:rsidRPr="00150275" w:rsidRDefault="0082382B" w:rsidP="0015027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</w:rPr>
              <w:t>+)</w:t>
            </w:r>
            <w:r w:rsidR="00150275" w:rsidRPr="00150275">
              <w:rPr>
                <w:rFonts w:ascii="Times New Roman" w:hAnsi="Times New Roman" w:cs="Times New Roman"/>
                <w:b/>
              </w:rPr>
              <w:t>Catechin</w:t>
            </w:r>
            <w:proofErr w:type="gramEnd"/>
          </w:p>
        </w:tc>
      </w:tr>
      <w:tr w:rsidR="00150275" w:rsidRPr="00150275" w14:paraId="0F89320E" w14:textId="77777777" w:rsidTr="004F479A">
        <w:trPr>
          <w:trHeight w:val="188"/>
        </w:trPr>
        <w:tc>
          <w:tcPr>
            <w:tcW w:w="1083" w:type="pct"/>
            <w:gridSpan w:val="2"/>
          </w:tcPr>
          <w:p w14:paraId="213AD68A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O1 - C2</w:t>
            </w:r>
          </w:p>
          <w:p w14:paraId="69452D3E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O1 - C5</w:t>
            </w:r>
          </w:p>
          <w:p w14:paraId="1DE59DCF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O2 - C1</w:t>
            </w:r>
          </w:p>
          <w:p w14:paraId="0CE3D276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O2 - H7</w:t>
            </w:r>
          </w:p>
          <w:p w14:paraId="1B0DBE8E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O3 - C7</w:t>
            </w:r>
          </w:p>
          <w:p w14:paraId="7953FE36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O3 - H11</w:t>
            </w:r>
          </w:p>
          <w:p w14:paraId="264C5967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O4 - C12</w:t>
            </w:r>
          </w:p>
          <w:p w14:paraId="5A0E7A97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O4 - H12</w:t>
            </w:r>
          </w:p>
          <w:p w14:paraId="7881D934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O5 - C13</w:t>
            </w:r>
          </w:p>
          <w:p w14:paraId="2876A4BE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O5 - H13</w:t>
            </w:r>
          </w:p>
          <w:p w14:paraId="6A9AC272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O6 - C15</w:t>
            </w:r>
          </w:p>
          <w:p w14:paraId="4E227CCF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O6 - H14</w:t>
            </w:r>
          </w:p>
          <w:p w14:paraId="1C1AF289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1 - C2</w:t>
            </w:r>
          </w:p>
          <w:p w14:paraId="50D7235F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1 - C3</w:t>
            </w:r>
          </w:p>
          <w:p w14:paraId="6874D6CA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1 - H1</w:t>
            </w:r>
          </w:p>
          <w:p w14:paraId="6560F712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2 - C6</w:t>
            </w:r>
          </w:p>
          <w:p w14:paraId="53F358C3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2 - H2</w:t>
            </w:r>
          </w:p>
          <w:p w14:paraId="39A107E8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3 - C4</w:t>
            </w:r>
          </w:p>
          <w:p w14:paraId="71B92BAA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3 - H3</w:t>
            </w:r>
          </w:p>
          <w:p w14:paraId="67CD1789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3 - H4</w:t>
            </w:r>
          </w:p>
          <w:p w14:paraId="420CC97F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4 - C5</w:t>
            </w:r>
          </w:p>
          <w:p w14:paraId="7F9AE819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4 - C7</w:t>
            </w:r>
          </w:p>
          <w:p w14:paraId="74C6F48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5 - C8</w:t>
            </w:r>
          </w:p>
          <w:p w14:paraId="0FA0AD9A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6 - C9</w:t>
            </w:r>
          </w:p>
          <w:p w14:paraId="2230A179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6 - C10</w:t>
            </w:r>
          </w:p>
          <w:p w14:paraId="3EAF5F19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7 - C11</w:t>
            </w:r>
          </w:p>
          <w:p w14:paraId="68E00823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8 - C12</w:t>
            </w:r>
          </w:p>
          <w:p w14:paraId="75A5208C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8 - H5</w:t>
            </w:r>
          </w:p>
          <w:p w14:paraId="5ADE8209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9 - C13</w:t>
            </w:r>
          </w:p>
          <w:p w14:paraId="252F71C2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9 - H6</w:t>
            </w:r>
          </w:p>
          <w:p w14:paraId="282BD4D4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10 - C14</w:t>
            </w:r>
          </w:p>
          <w:p w14:paraId="34908915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10 - H8</w:t>
            </w:r>
          </w:p>
          <w:p w14:paraId="27E7A9B8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11 - C12</w:t>
            </w:r>
          </w:p>
          <w:p w14:paraId="7D66CF6E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11 - H9</w:t>
            </w:r>
          </w:p>
          <w:p w14:paraId="6C30BC20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13 - C15</w:t>
            </w:r>
          </w:p>
          <w:p w14:paraId="24ADF98F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14 - C15</w:t>
            </w:r>
          </w:p>
          <w:p w14:paraId="414BA603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14 - H10</w:t>
            </w:r>
          </w:p>
        </w:tc>
        <w:tc>
          <w:tcPr>
            <w:tcW w:w="1234" w:type="pct"/>
          </w:tcPr>
          <w:p w14:paraId="0E2C8A60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5DC52AB6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70047DE7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775EF56F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10FAA088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79ED48F6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1F14F11E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0172C72C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2B4F8A19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2571B3E2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160E9911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4912E699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75254D5D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3315DFC6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6936737D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68F963F7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427CE79A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4CCDD5DD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0F924DBD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7ABD05F3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409A479E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79BA5A7A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2</w:t>
            </w:r>
          </w:p>
          <w:p w14:paraId="7D2DF19A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2</w:t>
            </w:r>
          </w:p>
          <w:p w14:paraId="669AA7BD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2</w:t>
            </w:r>
          </w:p>
          <w:p w14:paraId="5621F52B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6FC767F5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4FEC0D13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2DBE8179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0079C432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5A685F58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711EA11D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2</w:t>
            </w:r>
          </w:p>
          <w:p w14:paraId="3F17BB4A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0C78D323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2</w:t>
            </w:r>
          </w:p>
          <w:p w14:paraId="1248A39C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07B94C80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2</w:t>
            </w:r>
          </w:p>
          <w:p w14:paraId="6AB88025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43190DBE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2" w:type="pct"/>
          </w:tcPr>
          <w:p w14:paraId="333106FE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7AE6175C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681B2380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742DC1BC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1A6E3A24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11B93FD6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0AD2B688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50B14550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3BBCF9F6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5BCE1B6C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0CFEDBE6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2846BBFB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3CA65337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53D34650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6B3D4307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284146D3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6B46DA0D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182816EB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5503E1F4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11002A68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4E678650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74987D2E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Double</w:t>
            </w:r>
          </w:p>
          <w:p w14:paraId="190750EA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Double</w:t>
            </w:r>
          </w:p>
          <w:p w14:paraId="48B7D695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Double</w:t>
            </w:r>
          </w:p>
          <w:p w14:paraId="4FAFE719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2A41832C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2E5207B3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1BFE3A44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030E0D30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4D1C8CAE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5B4DC96D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Double</w:t>
            </w:r>
          </w:p>
          <w:p w14:paraId="52353FC0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5FDB8AD4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Double</w:t>
            </w:r>
          </w:p>
          <w:p w14:paraId="0469DE4E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6C821067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Double</w:t>
            </w:r>
          </w:p>
          <w:p w14:paraId="54BC36DA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539137B7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1521" w:type="pct"/>
            <w:gridSpan w:val="2"/>
          </w:tcPr>
          <w:p w14:paraId="05133E40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43669</w:t>
            </w:r>
          </w:p>
          <w:p w14:paraId="4E47DDC3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36926</w:t>
            </w:r>
          </w:p>
          <w:p w14:paraId="36136ABE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42381</w:t>
            </w:r>
          </w:p>
          <w:p w14:paraId="21F2B9E4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972452</w:t>
            </w:r>
          </w:p>
          <w:p w14:paraId="77D22283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36413</w:t>
            </w:r>
          </w:p>
          <w:p w14:paraId="5382EEC1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972512</w:t>
            </w:r>
          </w:p>
          <w:p w14:paraId="610E42FE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36101</w:t>
            </w:r>
          </w:p>
          <w:p w14:paraId="7B2D0527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972573</w:t>
            </w:r>
          </w:p>
          <w:p w14:paraId="092BA52E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3621</w:t>
            </w:r>
          </w:p>
          <w:p w14:paraId="6A6C7A80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972684</w:t>
            </w:r>
          </w:p>
          <w:p w14:paraId="5EA46175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36219</w:t>
            </w:r>
          </w:p>
          <w:p w14:paraId="633BA0FD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972601</w:t>
            </w:r>
          </w:p>
          <w:p w14:paraId="019C01CD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53519</w:t>
            </w:r>
          </w:p>
          <w:p w14:paraId="58FDBA90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52625</w:t>
            </w:r>
          </w:p>
          <w:p w14:paraId="18EAFCC9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09695</w:t>
            </w:r>
          </w:p>
          <w:p w14:paraId="09F05B21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51757</w:t>
            </w:r>
          </w:p>
          <w:p w14:paraId="64E4A5A0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09943</w:t>
            </w:r>
          </w:p>
          <w:p w14:paraId="32B2E483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49862</w:t>
            </w:r>
          </w:p>
          <w:p w14:paraId="13F532F6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09776</w:t>
            </w:r>
          </w:p>
          <w:p w14:paraId="40B0B1C7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09701</w:t>
            </w:r>
          </w:p>
          <w:p w14:paraId="55A0F1CA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39903</w:t>
            </w:r>
          </w:p>
          <w:p w14:paraId="1A68ABB3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40144</w:t>
            </w:r>
          </w:p>
          <w:p w14:paraId="3C8FB949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39758</w:t>
            </w:r>
          </w:p>
          <w:p w14:paraId="70C3F564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39297</w:t>
            </w:r>
          </w:p>
          <w:p w14:paraId="28A9EF4C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39304</w:t>
            </w:r>
          </w:p>
          <w:p w14:paraId="1A4DF4BA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39492</w:t>
            </w:r>
          </w:p>
          <w:p w14:paraId="3BB24D4D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39404</w:t>
            </w:r>
          </w:p>
          <w:p w14:paraId="424C529F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08764</w:t>
            </w:r>
          </w:p>
          <w:p w14:paraId="050A7AD4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39491</w:t>
            </w:r>
          </w:p>
          <w:p w14:paraId="7E16BB0D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08699</w:t>
            </w:r>
          </w:p>
          <w:p w14:paraId="4912F016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39479</w:t>
            </w:r>
          </w:p>
          <w:p w14:paraId="76915A53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08652</w:t>
            </w:r>
          </w:p>
          <w:p w14:paraId="4143164B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39285</w:t>
            </w:r>
          </w:p>
          <w:p w14:paraId="45BB03B4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08735</w:t>
            </w:r>
          </w:p>
          <w:p w14:paraId="3289DCAB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39501</w:t>
            </w:r>
          </w:p>
          <w:p w14:paraId="6DE36283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39477</w:t>
            </w:r>
          </w:p>
          <w:p w14:paraId="474725FD" w14:textId="77777777" w:rsidR="00150275" w:rsidRPr="00150275" w:rsidRDefault="00150275" w:rsidP="00150275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08679</w:t>
            </w:r>
          </w:p>
        </w:tc>
      </w:tr>
      <w:tr w:rsidR="00150275" w:rsidRPr="00150275" w14:paraId="6DD9D38F" w14:textId="77777777" w:rsidTr="004F479A">
        <w:trPr>
          <w:trHeight w:val="263"/>
        </w:trPr>
        <w:tc>
          <w:tcPr>
            <w:tcW w:w="5000" w:type="pct"/>
            <w:gridSpan w:val="6"/>
          </w:tcPr>
          <w:p w14:paraId="1D520014" w14:textId="29AFA8B3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150275">
              <w:rPr>
                <w:rFonts w:ascii="Times New Roman" w:hAnsi="Times New Roman" w:cs="Times New Roman"/>
                <w:b/>
              </w:rPr>
              <w:t>Panduratin</w:t>
            </w:r>
            <w:proofErr w:type="spellEnd"/>
            <w:r w:rsidR="0082382B">
              <w:rPr>
                <w:rFonts w:ascii="Times New Roman" w:hAnsi="Times New Roman" w:cs="Times New Roman"/>
                <w:b/>
              </w:rPr>
              <w:t xml:space="preserve"> A</w:t>
            </w:r>
          </w:p>
        </w:tc>
      </w:tr>
      <w:tr w:rsidR="00150275" w:rsidRPr="00150275" w14:paraId="12479FBF" w14:textId="77777777" w:rsidTr="004F479A">
        <w:trPr>
          <w:trHeight w:val="180"/>
        </w:trPr>
        <w:tc>
          <w:tcPr>
            <w:tcW w:w="1063" w:type="pct"/>
          </w:tcPr>
          <w:p w14:paraId="5895FC0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O1 - C9</w:t>
            </w:r>
          </w:p>
          <w:p w14:paraId="0CF3562B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O2 - C16</w:t>
            </w:r>
          </w:p>
          <w:p w14:paraId="6E3D621F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O2 - H26</w:t>
            </w:r>
          </w:p>
          <w:p w14:paraId="43EA296F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O3 - C17</w:t>
            </w:r>
          </w:p>
          <w:p w14:paraId="09447001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O3 - H27</w:t>
            </w:r>
          </w:p>
          <w:p w14:paraId="21898053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O4 - C25</w:t>
            </w:r>
          </w:p>
          <w:p w14:paraId="330CBF34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O4 - C26</w:t>
            </w:r>
          </w:p>
          <w:p w14:paraId="0B0FF992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1 - C2</w:t>
            </w:r>
          </w:p>
          <w:p w14:paraId="7EE61B0B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1 - C3</w:t>
            </w:r>
          </w:p>
          <w:p w14:paraId="5CA8805C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lastRenderedPageBreak/>
              <w:t>C1 - C9</w:t>
            </w:r>
          </w:p>
          <w:p w14:paraId="475143EE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1 - H1</w:t>
            </w:r>
          </w:p>
          <w:p w14:paraId="13A7DAA1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2 - C5</w:t>
            </w:r>
          </w:p>
          <w:p w14:paraId="297B0BCF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2 - C6</w:t>
            </w:r>
          </w:p>
          <w:p w14:paraId="7080DC50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2 - H2</w:t>
            </w:r>
          </w:p>
          <w:p w14:paraId="1A90DA48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3 - C4</w:t>
            </w:r>
          </w:p>
          <w:p w14:paraId="4212C151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3 - C8</w:t>
            </w:r>
          </w:p>
          <w:p w14:paraId="648F0D00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3 - H3</w:t>
            </w:r>
          </w:p>
          <w:p w14:paraId="5EF2AB44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4 - C7</w:t>
            </w:r>
          </w:p>
          <w:p w14:paraId="1EA1299F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4 - H4</w:t>
            </w:r>
          </w:p>
          <w:p w14:paraId="27C66B0A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4 - H5</w:t>
            </w:r>
          </w:p>
          <w:p w14:paraId="020533E8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5 - C7</w:t>
            </w:r>
          </w:p>
          <w:p w14:paraId="1CA4F385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5 - C10</w:t>
            </w:r>
          </w:p>
          <w:p w14:paraId="7F1EFD8C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6 - C11</w:t>
            </w:r>
          </w:p>
          <w:p w14:paraId="62F1D899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6 - H6</w:t>
            </w:r>
          </w:p>
          <w:p w14:paraId="730F3F6B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6 - H7</w:t>
            </w:r>
          </w:p>
          <w:p w14:paraId="2B00E3E8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7 - H8</w:t>
            </w:r>
          </w:p>
          <w:p w14:paraId="5C3414D2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8 - C13</w:t>
            </w:r>
          </w:p>
          <w:p w14:paraId="550F9873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8 - C14</w:t>
            </w:r>
          </w:p>
          <w:p w14:paraId="52585DA6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9 - C12</w:t>
            </w:r>
          </w:p>
          <w:p w14:paraId="230D9C66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10 - H9</w:t>
            </w:r>
          </w:p>
          <w:p w14:paraId="5C35A887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10 - H10</w:t>
            </w:r>
          </w:p>
          <w:p w14:paraId="118F3B15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10 - H11</w:t>
            </w:r>
          </w:p>
          <w:p w14:paraId="3EDA47A8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11 - C15</w:t>
            </w:r>
          </w:p>
          <w:p w14:paraId="56FBC641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11 - H12</w:t>
            </w:r>
          </w:p>
          <w:p w14:paraId="13F19DBB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12 - C16</w:t>
            </w:r>
          </w:p>
          <w:p w14:paraId="373CDAE9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12 - C17</w:t>
            </w:r>
          </w:p>
          <w:p w14:paraId="34A6FD87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13 - C18</w:t>
            </w:r>
          </w:p>
          <w:p w14:paraId="0558F891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13 - H13</w:t>
            </w:r>
          </w:p>
          <w:p w14:paraId="414481F5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14 - C19</w:t>
            </w:r>
          </w:p>
          <w:p w14:paraId="7C3A5F14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14 - H14</w:t>
            </w:r>
          </w:p>
          <w:p w14:paraId="665E829E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15 - C21</w:t>
            </w:r>
          </w:p>
          <w:p w14:paraId="52C5C715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15 - C22</w:t>
            </w:r>
          </w:p>
          <w:p w14:paraId="087348C0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16 - C23</w:t>
            </w:r>
          </w:p>
          <w:p w14:paraId="49BA923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17 - C24</w:t>
            </w:r>
          </w:p>
          <w:p w14:paraId="1589199C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18 - C20</w:t>
            </w:r>
          </w:p>
          <w:p w14:paraId="47A83B48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18 - H15</w:t>
            </w:r>
          </w:p>
          <w:p w14:paraId="1BF7092F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19 - C20</w:t>
            </w:r>
          </w:p>
          <w:p w14:paraId="6F28033F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19 - H16</w:t>
            </w:r>
          </w:p>
          <w:p w14:paraId="6D118A69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20 - H17</w:t>
            </w:r>
          </w:p>
          <w:p w14:paraId="54F7C82B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21 - H20</w:t>
            </w:r>
          </w:p>
          <w:p w14:paraId="40C6F45C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21 - H21</w:t>
            </w:r>
          </w:p>
          <w:p w14:paraId="2B9945F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21 - H22</w:t>
            </w:r>
          </w:p>
          <w:p w14:paraId="321EC936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22 - H23</w:t>
            </w:r>
          </w:p>
          <w:p w14:paraId="6219EF56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22 - H24</w:t>
            </w:r>
          </w:p>
          <w:p w14:paraId="17FFA477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22 - H25</w:t>
            </w:r>
          </w:p>
          <w:p w14:paraId="45552420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23 - C25</w:t>
            </w:r>
          </w:p>
          <w:p w14:paraId="6E57B09F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23 - H18</w:t>
            </w:r>
          </w:p>
          <w:p w14:paraId="351FAB2A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24 - C25</w:t>
            </w:r>
          </w:p>
          <w:p w14:paraId="1AF63736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24 - H19</w:t>
            </w:r>
          </w:p>
          <w:p w14:paraId="72B0DAFF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26 - H28</w:t>
            </w:r>
          </w:p>
          <w:p w14:paraId="05CE5450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lastRenderedPageBreak/>
              <w:t>C26 - H29</w:t>
            </w:r>
          </w:p>
          <w:p w14:paraId="57853549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C26 - H30</w:t>
            </w:r>
          </w:p>
        </w:tc>
        <w:tc>
          <w:tcPr>
            <w:tcW w:w="1254" w:type="pct"/>
            <w:gridSpan w:val="2"/>
          </w:tcPr>
          <w:p w14:paraId="2C5A2283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lastRenderedPageBreak/>
              <w:t>2</w:t>
            </w:r>
          </w:p>
          <w:p w14:paraId="18EAD222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038C3454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34C0230E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4A0D8DD4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0506CB45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70B0D3F4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4AC03931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4B5EE8E3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13192F60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lastRenderedPageBreak/>
              <w:t>1</w:t>
            </w:r>
          </w:p>
          <w:p w14:paraId="483B205C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1F5542E3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24F3D3A9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390BC207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131F52E6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33BBF88E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4D3B1F80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70344903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20E1FE4A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18E51CA6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2888D5E3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2</w:t>
            </w:r>
          </w:p>
          <w:p w14:paraId="2482272E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3025CEA7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3575A653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7D7A86D4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60937A8F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14D1B06B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2</w:t>
            </w:r>
          </w:p>
          <w:p w14:paraId="4B69C4FF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33B75975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1BEFA9C9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5451340C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4A469AC2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11ABDB9F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2</w:t>
            </w:r>
          </w:p>
          <w:p w14:paraId="09151FC2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0A700369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2</w:t>
            </w:r>
          </w:p>
          <w:p w14:paraId="063F93E3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50191C8B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6E68D95C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47678898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2</w:t>
            </w:r>
          </w:p>
          <w:p w14:paraId="69F017E4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3AD17C84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11A2A301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2754290B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62B75001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2</w:t>
            </w:r>
          </w:p>
          <w:p w14:paraId="2D851B5E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2</w:t>
            </w:r>
          </w:p>
          <w:p w14:paraId="6677B94A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1A0C4B6A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64B5DAD3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2F98CF22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144F1635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3913B457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43FA3337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708B9500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35E020E7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725B1A27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2C073B03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2</w:t>
            </w:r>
          </w:p>
          <w:p w14:paraId="2C6FAAD9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52FA089E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5D2981AB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1C606905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  <w:p w14:paraId="39A9ADDF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lastRenderedPageBreak/>
              <w:t>1</w:t>
            </w:r>
          </w:p>
          <w:p w14:paraId="3D8021AC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5" w:type="pct"/>
            <w:gridSpan w:val="2"/>
          </w:tcPr>
          <w:p w14:paraId="77989F45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lastRenderedPageBreak/>
              <w:t>Double</w:t>
            </w:r>
          </w:p>
          <w:p w14:paraId="35230776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1BE21B34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4C3A4B7E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736F040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04FB5A6A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39C8595E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56194237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220E145F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11303291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lastRenderedPageBreak/>
              <w:t>Single</w:t>
            </w:r>
          </w:p>
          <w:p w14:paraId="0110A50B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76984B98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4B98F3B1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45C99ADA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624676F5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444E8612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137A3E0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53AB4693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6CBF44A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00BA816F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0E04380C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Double</w:t>
            </w:r>
          </w:p>
          <w:p w14:paraId="52E6EB18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7FD5C8A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47808BFC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29871532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3E44E00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73543819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Double</w:t>
            </w:r>
          </w:p>
          <w:p w14:paraId="00F90E13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6D9D8D19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503AD9A4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7CBC3A9F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5C21E1FE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1AE7AD69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Double</w:t>
            </w:r>
          </w:p>
          <w:p w14:paraId="44F44A58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6AD4EA75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Double</w:t>
            </w:r>
          </w:p>
          <w:p w14:paraId="05337834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2297135F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18CEEAFF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5519F70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Double</w:t>
            </w:r>
          </w:p>
          <w:p w14:paraId="60279353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694BBCAE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19923DC6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1A589140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52C90031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Double</w:t>
            </w:r>
          </w:p>
          <w:p w14:paraId="04193DA2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Double</w:t>
            </w:r>
          </w:p>
          <w:p w14:paraId="575E1D8F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50A0C925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4351743F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26E56CA1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4A852AD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71CA39F9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761EEF8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1BD8FC38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6E50BDE4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2A91D3F5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377D28DC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Double</w:t>
            </w:r>
          </w:p>
          <w:p w14:paraId="57954501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14852357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52A96A44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485E8C3E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  <w:p w14:paraId="6E3702AF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lastRenderedPageBreak/>
              <w:t>Single</w:t>
            </w:r>
          </w:p>
          <w:p w14:paraId="4F6EDD73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1508" w:type="pct"/>
          </w:tcPr>
          <w:p w14:paraId="6B325194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lastRenderedPageBreak/>
              <w:t>1.22885</w:t>
            </w:r>
          </w:p>
          <w:p w14:paraId="04707B94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36303</w:t>
            </w:r>
          </w:p>
          <w:p w14:paraId="6A4183F3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96997</w:t>
            </w:r>
          </w:p>
          <w:p w14:paraId="6E700167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36306</w:t>
            </w:r>
          </w:p>
          <w:p w14:paraId="59F2BD7C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0.972464</w:t>
            </w:r>
          </w:p>
          <w:p w14:paraId="505C1BA2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36112</w:t>
            </w:r>
          </w:p>
          <w:p w14:paraId="789CEAAB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42677</w:t>
            </w:r>
          </w:p>
          <w:p w14:paraId="36E393A3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55136</w:t>
            </w:r>
          </w:p>
          <w:p w14:paraId="53A3B53F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54667</w:t>
            </w:r>
          </w:p>
          <w:p w14:paraId="4A6D1458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lastRenderedPageBreak/>
              <w:t>1.50765</w:t>
            </w:r>
          </w:p>
          <w:p w14:paraId="55B2415E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08435</w:t>
            </w:r>
          </w:p>
          <w:p w14:paraId="3282A557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52221</w:t>
            </w:r>
          </w:p>
          <w:p w14:paraId="590DCD8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53695</w:t>
            </w:r>
          </w:p>
          <w:p w14:paraId="019376F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10146</w:t>
            </w:r>
          </w:p>
          <w:p w14:paraId="11487672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54517</w:t>
            </w:r>
          </w:p>
          <w:p w14:paraId="23F49F2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52638</w:t>
            </w:r>
          </w:p>
          <w:p w14:paraId="7A8B4352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1009</w:t>
            </w:r>
          </w:p>
          <w:p w14:paraId="4BA28B4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50068</w:t>
            </w:r>
          </w:p>
          <w:p w14:paraId="35C6D76C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09704</w:t>
            </w:r>
          </w:p>
          <w:p w14:paraId="28432AE5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09728</w:t>
            </w:r>
          </w:p>
          <w:p w14:paraId="33D152CE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34503</w:t>
            </w:r>
          </w:p>
          <w:p w14:paraId="00628AD9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50379</w:t>
            </w:r>
          </w:p>
          <w:p w14:paraId="5F754A6C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49547</w:t>
            </w:r>
          </w:p>
          <w:p w14:paraId="31B4F5CA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09432</w:t>
            </w:r>
          </w:p>
          <w:p w14:paraId="06462578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09686</w:t>
            </w:r>
          </w:p>
          <w:p w14:paraId="4C183353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08723</w:t>
            </w:r>
          </w:p>
          <w:p w14:paraId="5775E2F9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39121</w:t>
            </w:r>
          </w:p>
          <w:p w14:paraId="609152E8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39126</w:t>
            </w:r>
          </w:p>
          <w:p w14:paraId="42267010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4903</w:t>
            </w:r>
          </w:p>
          <w:p w14:paraId="57A5F139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09442</w:t>
            </w:r>
          </w:p>
          <w:p w14:paraId="142408A1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09545</w:t>
            </w:r>
          </w:p>
          <w:p w14:paraId="456BB1B3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09485</w:t>
            </w:r>
          </w:p>
          <w:p w14:paraId="4F8CF61F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34645</w:t>
            </w:r>
          </w:p>
          <w:p w14:paraId="6DCAD1C9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08989</w:t>
            </w:r>
          </w:p>
          <w:p w14:paraId="18DEF3A6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37913</w:t>
            </w:r>
          </w:p>
          <w:p w14:paraId="3C35E2E0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37921</w:t>
            </w:r>
          </w:p>
          <w:p w14:paraId="7A4D6E5C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39496</w:t>
            </w:r>
          </w:p>
          <w:p w14:paraId="078FA81A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08283</w:t>
            </w:r>
          </w:p>
          <w:p w14:paraId="2D30977B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39491</w:t>
            </w:r>
          </w:p>
          <w:p w14:paraId="3C301FB4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08317</w:t>
            </w:r>
          </w:p>
          <w:p w14:paraId="1D3D03F3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50559</w:t>
            </w:r>
          </w:p>
          <w:p w14:paraId="48CD46A9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50243</w:t>
            </w:r>
          </w:p>
          <w:p w14:paraId="061CA2E1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39481</w:t>
            </w:r>
          </w:p>
          <w:p w14:paraId="13A15148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39488</w:t>
            </w:r>
          </w:p>
          <w:p w14:paraId="2EB7EBD5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39491</w:t>
            </w:r>
          </w:p>
          <w:p w14:paraId="60DF1874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08621</w:t>
            </w:r>
          </w:p>
          <w:p w14:paraId="69B9FE51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39489</w:t>
            </w:r>
          </w:p>
          <w:p w14:paraId="1F5E6403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08611</w:t>
            </w:r>
          </w:p>
          <w:p w14:paraId="032F80DD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08603</w:t>
            </w:r>
          </w:p>
          <w:p w14:paraId="506F537C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09496</w:t>
            </w:r>
          </w:p>
          <w:p w14:paraId="59E2948A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09515</w:t>
            </w:r>
          </w:p>
          <w:p w14:paraId="64695077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09501</w:t>
            </w:r>
          </w:p>
          <w:p w14:paraId="3740D95F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09428</w:t>
            </w:r>
          </w:p>
          <w:p w14:paraId="4DDFD9D1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09231</w:t>
            </w:r>
          </w:p>
          <w:p w14:paraId="1FB40BA2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09529</w:t>
            </w:r>
          </w:p>
          <w:p w14:paraId="592EFE1F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39497</w:t>
            </w:r>
          </w:p>
          <w:p w14:paraId="7AD7D4E8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08715</w:t>
            </w:r>
          </w:p>
          <w:p w14:paraId="450FCCD4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39485</w:t>
            </w:r>
          </w:p>
          <w:p w14:paraId="0A31C74C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08491</w:t>
            </w:r>
          </w:p>
          <w:p w14:paraId="32B75FC3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0953</w:t>
            </w:r>
          </w:p>
          <w:p w14:paraId="3FE19BAC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lastRenderedPageBreak/>
              <w:t>1.09495</w:t>
            </w:r>
          </w:p>
          <w:p w14:paraId="4D1DFB89" w14:textId="77777777" w:rsidR="00150275" w:rsidRPr="00150275" w:rsidRDefault="00150275" w:rsidP="00150275">
            <w:pPr>
              <w:jc w:val="center"/>
              <w:rPr>
                <w:rFonts w:ascii="Times New Roman" w:hAnsi="Times New Roman" w:cs="Times New Roman"/>
              </w:rPr>
            </w:pPr>
            <w:r w:rsidRPr="00150275">
              <w:rPr>
                <w:rFonts w:ascii="Times New Roman" w:hAnsi="Times New Roman" w:cs="Times New Roman"/>
              </w:rPr>
              <w:t>1.0954</w:t>
            </w:r>
          </w:p>
        </w:tc>
      </w:tr>
    </w:tbl>
    <w:p w14:paraId="5FFC8592" w14:textId="77777777" w:rsidR="00150275" w:rsidRDefault="00150275" w:rsidP="00150275">
      <w:pPr>
        <w:spacing w:line="360" w:lineRule="auto"/>
        <w:jc w:val="center"/>
        <w:rPr>
          <w:rFonts w:ascii="Times New Roman" w:hAnsi="Times New Roman" w:cs="Times New Roman"/>
        </w:rPr>
      </w:pPr>
    </w:p>
    <w:sectPr w:rsidR="00150275" w:rsidSect="008E26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2A2036" w14:textId="77777777" w:rsidR="008E261E" w:rsidRDefault="008E261E" w:rsidP="0044307D">
      <w:pPr>
        <w:spacing w:after="0" w:line="240" w:lineRule="auto"/>
      </w:pPr>
      <w:r>
        <w:separator/>
      </w:r>
    </w:p>
  </w:endnote>
  <w:endnote w:type="continuationSeparator" w:id="0">
    <w:p w14:paraId="30B4B861" w14:textId="77777777" w:rsidR="008E261E" w:rsidRDefault="008E261E" w:rsidP="004430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Bol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B0F262" w14:textId="77777777" w:rsidR="008E261E" w:rsidRDefault="008E261E" w:rsidP="0044307D">
      <w:pPr>
        <w:spacing w:after="0" w:line="240" w:lineRule="auto"/>
      </w:pPr>
      <w:r>
        <w:separator/>
      </w:r>
    </w:p>
  </w:footnote>
  <w:footnote w:type="continuationSeparator" w:id="0">
    <w:p w14:paraId="399013CF" w14:textId="77777777" w:rsidR="008E261E" w:rsidRDefault="008E261E" w:rsidP="004430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8615DE0"/>
    <w:multiLevelType w:val="hybridMultilevel"/>
    <w:tmpl w:val="4DAE5A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B578E6"/>
    <w:multiLevelType w:val="hybridMultilevel"/>
    <w:tmpl w:val="CE38BA74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num w:numId="1" w16cid:durableId="2091273873">
    <w:abstractNumId w:val="0"/>
  </w:num>
  <w:num w:numId="2" w16cid:durableId="10455685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E6C5F"/>
    <w:rsid w:val="000303A5"/>
    <w:rsid w:val="0004790C"/>
    <w:rsid w:val="000F69C1"/>
    <w:rsid w:val="00115BF7"/>
    <w:rsid w:val="00150275"/>
    <w:rsid w:val="001527C7"/>
    <w:rsid w:val="00164B37"/>
    <w:rsid w:val="001B327D"/>
    <w:rsid w:val="001B475D"/>
    <w:rsid w:val="001D7108"/>
    <w:rsid w:val="001E6C5F"/>
    <w:rsid w:val="00265D65"/>
    <w:rsid w:val="00323AA5"/>
    <w:rsid w:val="00335742"/>
    <w:rsid w:val="003678A8"/>
    <w:rsid w:val="00387899"/>
    <w:rsid w:val="003A74E7"/>
    <w:rsid w:val="00425A2B"/>
    <w:rsid w:val="0042620D"/>
    <w:rsid w:val="0044307D"/>
    <w:rsid w:val="00466A5F"/>
    <w:rsid w:val="00495BF1"/>
    <w:rsid w:val="004F479A"/>
    <w:rsid w:val="00512476"/>
    <w:rsid w:val="005728BB"/>
    <w:rsid w:val="005B2214"/>
    <w:rsid w:val="005B35CF"/>
    <w:rsid w:val="005E665E"/>
    <w:rsid w:val="00647CAD"/>
    <w:rsid w:val="00673C55"/>
    <w:rsid w:val="00696D90"/>
    <w:rsid w:val="006B4C99"/>
    <w:rsid w:val="006F5D76"/>
    <w:rsid w:val="00706E2E"/>
    <w:rsid w:val="007255A6"/>
    <w:rsid w:val="007269F3"/>
    <w:rsid w:val="007A3A98"/>
    <w:rsid w:val="008071C8"/>
    <w:rsid w:val="0082382B"/>
    <w:rsid w:val="0086567A"/>
    <w:rsid w:val="00887469"/>
    <w:rsid w:val="008B1280"/>
    <w:rsid w:val="008E261E"/>
    <w:rsid w:val="008E6C5A"/>
    <w:rsid w:val="0090795E"/>
    <w:rsid w:val="00963EA9"/>
    <w:rsid w:val="009A2FA4"/>
    <w:rsid w:val="009A3183"/>
    <w:rsid w:val="009A55CC"/>
    <w:rsid w:val="009C133F"/>
    <w:rsid w:val="00A145A9"/>
    <w:rsid w:val="00A22DCC"/>
    <w:rsid w:val="00A5383F"/>
    <w:rsid w:val="00A639F8"/>
    <w:rsid w:val="00A64A85"/>
    <w:rsid w:val="00A818B5"/>
    <w:rsid w:val="00AB7C87"/>
    <w:rsid w:val="00AC56E4"/>
    <w:rsid w:val="00B0003A"/>
    <w:rsid w:val="00B30F26"/>
    <w:rsid w:val="00B60625"/>
    <w:rsid w:val="00BB0216"/>
    <w:rsid w:val="00BB0ADC"/>
    <w:rsid w:val="00BB10E8"/>
    <w:rsid w:val="00C63DFD"/>
    <w:rsid w:val="00C73712"/>
    <w:rsid w:val="00CC77CD"/>
    <w:rsid w:val="00CF678D"/>
    <w:rsid w:val="00D0789C"/>
    <w:rsid w:val="00D12C00"/>
    <w:rsid w:val="00D13666"/>
    <w:rsid w:val="00D13667"/>
    <w:rsid w:val="00D83B63"/>
    <w:rsid w:val="00DF3326"/>
    <w:rsid w:val="00DF664D"/>
    <w:rsid w:val="00E659EF"/>
    <w:rsid w:val="00E956E2"/>
    <w:rsid w:val="00E96508"/>
    <w:rsid w:val="00EE7B94"/>
    <w:rsid w:val="00F162C3"/>
    <w:rsid w:val="00F21F48"/>
    <w:rsid w:val="00F67709"/>
    <w:rsid w:val="00F85ECB"/>
    <w:rsid w:val="00F91E26"/>
    <w:rsid w:val="00FA303C"/>
    <w:rsid w:val="00FE2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668C1"/>
  <w15:docId w15:val="{03CB04D3-3707-407D-AC6C-4C38B0BE9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1F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5027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50275"/>
    <w:rPr>
      <w:color w:val="605E5C"/>
      <w:shd w:val="clear" w:color="auto" w:fill="E1DFDD"/>
    </w:rPr>
  </w:style>
  <w:style w:type="character" w:customStyle="1" w:styleId="mf-jss1082">
    <w:name w:val="mf-jss1082"/>
    <w:basedOn w:val="DefaultParagraphFont"/>
    <w:rsid w:val="00150275"/>
  </w:style>
  <w:style w:type="character" w:customStyle="1" w:styleId="fontstyle01">
    <w:name w:val="fontstyle01"/>
    <w:basedOn w:val="DefaultParagraphFont"/>
    <w:rsid w:val="00150275"/>
    <w:rPr>
      <w:rFonts w:ascii="Times-Bold" w:hAnsi="Times-Bold" w:hint="default"/>
      <w:b/>
      <w:bCs/>
      <w:i w:val="0"/>
      <w:iCs w:val="0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150275"/>
    <w:pPr>
      <w:spacing w:after="200" w:line="276" w:lineRule="auto"/>
      <w:ind w:left="720"/>
      <w:contextualSpacing/>
    </w:pPr>
    <w:rPr>
      <w:rFonts w:eastAsiaTheme="minorEastAsia"/>
    </w:rPr>
  </w:style>
  <w:style w:type="paragraph" w:styleId="NormalWeb">
    <w:name w:val="Normal (Web)"/>
    <w:basedOn w:val="Normal"/>
    <w:uiPriority w:val="99"/>
    <w:semiHidden/>
    <w:unhideWhenUsed/>
    <w:rsid w:val="001502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430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307D"/>
  </w:style>
  <w:style w:type="paragraph" w:styleId="Footer">
    <w:name w:val="footer"/>
    <w:basedOn w:val="Normal"/>
    <w:link w:val="FooterChar"/>
    <w:uiPriority w:val="99"/>
    <w:unhideWhenUsed/>
    <w:rsid w:val="004430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30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7533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3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4</TotalTime>
  <Pages>3</Pages>
  <Words>404</Words>
  <Characters>230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H RONEY</dc:creator>
  <cp:keywords/>
  <dc:description/>
  <cp:lastModifiedBy>Dell</cp:lastModifiedBy>
  <cp:revision>52</cp:revision>
  <dcterms:created xsi:type="dcterms:W3CDTF">2022-12-31T10:49:00Z</dcterms:created>
  <dcterms:modified xsi:type="dcterms:W3CDTF">2024-02-13T17:27:00Z</dcterms:modified>
</cp:coreProperties>
</file>